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6A0364" w14:textId="43A4AE5B" w:rsidR="004E4320" w:rsidRDefault="004E4320" w:rsidP="004E4320">
      <w:pPr>
        <w:pStyle w:val="ListParagraph"/>
        <w:ind w:left="0"/>
        <w:rPr>
          <w:lang w:val="en-GB"/>
        </w:rPr>
      </w:pPr>
      <w:r>
        <w:rPr>
          <w:lang w:val="en-GB"/>
        </w:rPr>
        <w:t xml:space="preserve">Appendix </w:t>
      </w:r>
      <w:r w:rsidR="00EC358B">
        <w:rPr>
          <w:lang w:val="en-GB"/>
        </w:rPr>
        <w:t>A</w:t>
      </w:r>
    </w:p>
    <w:p w14:paraId="7DF74E52" w14:textId="77777777" w:rsidR="004E4320" w:rsidRDefault="004E4320" w:rsidP="004E4320">
      <w:pPr>
        <w:pStyle w:val="ListParagraph"/>
        <w:ind w:left="0"/>
        <w:rPr>
          <w:lang w:val="en-GB"/>
        </w:rPr>
      </w:pPr>
    </w:p>
    <w:p w14:paraId="7D42204B" w14:textId="6E85BB29" w:rsidR="004E4320" w:rsidRPr="004E4320" w:rsidRDefault="004E4320" w:rsidP="004E4320">
      <w:pPr>
        <w:pStyle w:val="ListParagraph"/>
        <w:ind w:left="0"/>
        <w:rPr>
          <w:lang w:val="en-GB"/>
        </w:rPr>
      </w:pPr>
      <w:r>
        <w:rPr>
          <w:lang w:val="en-GB"/>
        </w:rPr>
        <w:t xml:space="preserve">1. </w:t>
      </w:r>
      <w:r w:rsidRPr="004E4320">
        <w:rPr>
          <w:lang w:val="en-GB"/>
        </w:rPr>
        <w:t>Where are you based?</w:t>
      </w:r>
    </w:p>
    <w:p w14:paraId="19E3D8DA" w14:textId="77777777" w:rsidR="004E4320" w:rsidRPr="004E4320" w:rsidRDefault="004E4320" w:rsidP="004E4320">
      <w:pPr>
        <w:ind w:left="360"/>
        <w:rPr>
          <w:lang w:val="en-GB"/>
        </w:rPr>
      </w:pPr>
    </w:p>
    <w:p w14:paraId="22DAD81D" w14:textId="2996C695" w:rsidR="004E4320" w:rsidRDefault="004E4320" w:rsidP="004E4320">
      <w:pPr>
        <w:rPr>
          <w:lang w:val="en-GB"/>
        </w:rPr>
      </w:pPr>
      <w:r w:rsidRPr="004E4320">
        <w:rPr>
          <w:lang w:val="en-GB"/>
        </w:rPr>
        <w:t xml:space="preserve">2. The name of your city and </w:t>
      </w:r>
      <w:proofErr w:type="spellStart"/>
      <w:r w:rsidRPr="004E4320">
        <w:rPr>
          <w:lang w:val="en-GB"/>
        </w:rPr>
        <w:t>neurocenter</w:t>
      </w:r>
      <w:proofErr w:type="spellEnd"/>
      <w:r w:rsidRPr="004E4320">
        <w:rPr>
          <w:lang w:val="en-GB"/>
        </w:rPr>
        <w:t xml:space="preserve"> / hospital</w:t>
      </w:r>
    </w:p>
    <w:p w14:paraId="184D1B1C" w14:textId="77777777" w:rsidR="004E4320" w:rsidRPr="004E4320" w:rsidRDefault="004E4320" w:rsidP="004E4320">
      <w:pPr>
        <w:rPr>
          <w:lang w:val="en-GB"/>
        </w:rPr>
      </w:pPr>
    </w:p>
    <w:p w14:paraId="40A190E6" w14:textId="63DDB7BB" w:rsidR="004E4320" w:rsidRPr="004E4320" w:rsidRDefault="004E4320" w:rsidP="004E4320">
      <w:pPr>
        <w:rPr>
          <w:lang w:val="en-GB"/>
        </w:rPr>
      </w:pPr>
      <w:r w:rsidRPr="004E4320">
        <w:rPr>
          <w:lang w:val="en-GB"/>
        </w:rPr>
        <w:t>3. In your practice, is there a protocol in place for patients presenting with SAH?</w:t>
      </w:r>
    </w:p>
    <w:p w14:paraId="77A78F6C" w14:textId="37883DB4" w:rsidR="004E4320" w:rsidRPr="004E4320" w:rsidRDefault="004E4320" w:rsidP="004E4320">
      <w:pPr>
        <w:rPr>
          <w:lang w:val="en-GB"/>
        </w:rPr>
      </w:pPr>
      <w:r>
        <w:rPr>
          <w:lang w:val="en-GB"/>
        </w:rPr>
        <w:t>Y</w:t>
      </w:r>
      <w:r w:rsidRPr="004E4320">
        <w:rPr>
          <w:lang w:val="en-GB"/>
        </w:rPr>
        <w:t>es</w:t>
      </w:r>
    </w:p>
    <w:p w14:paraId="72360A88" w14:textId="1F2FEE54" w:rsidR="004E4320" w:rsidRDefault="004E4320" w:rsidP="004E4320">
      <w:pPr>
        <w:rPr>
          <w:lang w:val="en-GB"/>
        </w:rPr>
      </w:pPr>
      <w:r w:rsidRPr="004E4320">
        <w:rPr>
          <w:lang w:val="en-GB"/>
        </w:rPr>
        <w:t>No</w:t>
      </w:r>
    </w:p>
    <w:p w14:paraId="0CD6DADB" w14:textId="77777777" w:rsidR="004E4320" w:rsidRPr="004E4320" w:rsidRDefault="004E4320" w:rsidP="004E4320">
      <w:pPr>
        <w:rPr>
          <w:lang w:val="en-GB"/>
        </w:rPr>
      </w:pPr>
    </w:p>
    <w:p w14:paraId="719453C3" w14:textId="77777777" w:rsidR="004E4320" w:rsidRPr="004E4320" w:rsidRDefault="004E4320" w:rsidP="004E4320">
      <w:pPr>
        <w:rPr>
          <w:lang w:val="en-GB"/>
        </w:rPr>
      </w:pPr>
      <w:r w:rsidRPr="004E4320">
        <w:rPr>
          <w:lang w:val="en-GB"/>
        </w:rPr>
        <w:t>4. In which of the following scenarios would you apply restriction of mobilization?</w:t>
      </w:r>
    </w:p>
    <w:p w14:paraId="583B8777" w14:textId="77777777" w:rsidR="004E4320" w:rsidRPr="004E4320" w:rsidRDefault="004E4320" w:rsidP="004E4320">
      <w:pPr>
        <w:rPr>
          <w:lang w:val="en-GB"/>
        </w:rPr>
      </w:pPr>
      <w:r w:rsidRPr="004E4320">
        <w:rPr>
          <w:lang w:val="en-GB"/>
        </w:rPr>
        <w:t>A - secured aneurysms with EVD</w:t>
      </w:r>
    </w:p>
    <w:p w14:paraId="7EC8C77A" w14:textId="77777777" w:rsidR="004E4320" w:rsidRPr="004E4320" w:rsidRDefault="004E4320" w:rsidP="004E4320">
      <w:pPr>
        <w:rPr>
          <w:lang w:val="en-GB"/>
        </w:rPr>
      </w:pPr>
      <w:r w:rsidRPr="004E4320">
        <w:rPr>
          <w:lang w:val="en-GB"/>
        </w:rPr>
        <w:t>B - secured aneurysms without EVD</w:t>
      </w:r>
    </w:p>
    <w:p w14:paraId="77999F0F" w14:textId="77777777" w:rsidR="004E4320" w:rsidRPr="004E4320" w:rsidRDefault="004E4320" w:rsidP="004E4320">
      <w:pPr>
        <w:rPr>
          <w:lang w:val="en-GB"/>
        </w:rPr>
      </w:pPr>
      <w:r w:rsidRPr="004E4320">
        <w:rPr>
          <w:lang w:val="en-GB"/>
        </w:rPr>
        <w:t>C - non-secured aneurysms with EVD</w:t>
      </w:r>
    </w:p>
    <w:p w14:paraId="5B77F982" w14:textId="77777777" w:rsidR="004E4320" w:rsidRPr="004E4320" w:rsidRDefault="004E4320" w:rsidP="004E4320">
      <w:pPr>
        <w:rPr>
          <w:lang w:val="en-GB"/>
        </w:rPr>
      </w:pPr>
      <w:r w:rsidRPr="004E4320">
        <w:rPr>
          <w:lang w:val="en-GB"/>
        </w:rPr>
        <w:t>D - non-secured aneurysms without EVD</w:t>
      </w:r>
    </w:p>
    <w:p w14:paraId="24ABE232" w14:textId="001F39A0" w:rsidR="004E4320" w:rsidRPr="004E4320" w:rsidRDefault="004E4320" w:rsidP="004E4320">
      <w:pPr>
        <w:rPr>
          <w:lang w:val="en-GB"/>
        </w:rPr>
      </w:pPr>
      <w:r w:rsidRPr="004E4320">
        <w:rPr>
          <w:lang w:val="en-GB"/>
        </w:rPr>
        <w:t xml:space="preserve">E </w:t>
      </w:r>
      <w:r w:rsidR="003A4F97">
        <w:rPr>
          <w:lang w:val="en-GB"/>
        </w:rPr>
        <w:t>–</w:t>
      </w:r>
      <w:r w:rsidRPr="004E4320">
        <w:rPr>
          <w:lang w:val="en-GB"/>
        </w:rPr>
        <w:t xml:space="preserve"> </w:t>
      </w:r>
      <w:r w:rsidR="003A4F97">
        <w:rPr>
          <w:lang w:val="en-GB"/>
        </w:rPr>
        <w:t>idiopathic non-aneurysmatic</w:t>
      </w:r>
      <w:r w:rsidRPr="004E4320">
        <w:rPr>
          <w:lang w:val="en-GB"/>
        </w:rPr>
        <w:t xml:space="preserve"> SAH with EVD</w:t>
      </w:r>
    </w:p>
    <w:p w14:paraId="71115634" w14:textId="575FD1D2" w:rsidR="004E4320" w:rsidRPr="004E4320" w:rsidRDefault="004E4320" w:rsidP="004E4320">
      <w:pPr>
        <w:rPr>
          <w:lang w:val="en-GB"/>
        </w:rPr>
      </w:pPr>
      <w:r w:rsidRPr="004E4320">
        <w:rPr>
          <w:lang w:val="en-GB"/>
        </w:rPr>
        <w:t xml:space="preserve">F - </w:t>
      </w:r>
      <w:r w:rsidR="003A4F97">
        <w:rPr>
          <w:lang w:val="en-GB"/>
        </w:rPr>
        <w:t>idiopathic non-aneurysmatic</w:t>
      </w:r>
      <w:r w:rsidR="003A4F97" w:rsidRPr="004E4320">
        <w:rPr>
          <w:lang w:val="en-GB"/>
        </w:rPr>
        <w:t xml:space="preserve"> </w:t>
      </w:r>
      <w:r w:rsidRPr="004E4320">
        <w:rPr>
          <w:lang w:val="en-GB"/>
        </w:rPr>
        <w:t>SAH without EVD</w:t>
      </w:r>
    </w:p>
    <w:p w14:paraId="4124F204" w14:textId="00B401A1" w:rsidR="004E4320" w:rsidRDefault="004E4320" w:rsidP="004E4320">
      <w:pPr>
        <w:rPr>
          <w:lang w:val="en-GB"/>
        </w:rPr>
      </w:pPr>
      <w:r w:rsidRPr="004E4320">
        <w:rPr>
          <w:lang w:val="en-GB"/>
        </w:rPr>
        <w:t>None</w:t>
      </w:r>
    </w:p>
    <w:p w14:paraId="14AF2BCC" w14:textId="77777777" w:rsidR="004E4320" w:rsidRPr="004E4320" w:rsidRDefault="004E4320" w:rsidP="004E4320">
      <w:pPr>
        <w:rPr>
          <w:lang w:val="en-GB"/>
        </w:rPr>
      </w:pPr>
    </w:p>
    <w:p w14:paraId="4165574C" w14:textId="587E87FC" w:rsidR="004E4320" w:rsidRDefault="004E4320" w:rsidP="004E4320">
      <w:pPr>
        <w:rPr>
          <w:lang w:val="en-GB"/>
        </w:rPr>
      </w:pPr>
      <w:r w:rsidRPr="004E4320">
        <w:rPr>
          <w:lang w:val="en-GB"/>
        </w:rPr>
        <w:t xml:space="preserve">5. If you </w:t>
      </w:r>
      <w:proofErr w:type="gramStart"/>
      <w:r w:rsidRPr="004E4320">
        <w:rPr>
          <w:lang w:val="en-GB"/>
        </w:rPr>
        <w:t>made a selection</w:t>
      </w:r>
      <w:proofErr w:type="gramEnd"/>
      <w:r w:rsidRPr="004E4320">
        <w:rPr>
          <w:lang w:val="en-GB"/>
        </w:rPr>
        <w:t xml:space="preserve"> in the previous question, what is the average time duration of restriction of mobilization in each case? (You can answer by writing the letter of the selection - the average duration, e.g. A - 7 - 10 days)</w:t>
      </w:r>
    </w:p>
    <w:p w14:paraId="0933A997" w14:textId="77777777" w:rsidR="004E4320" w:rsidRPr="004E4320" w:rsidRDefault="004E4320" w:rsidP="004E4320">
      <w:pPr>
        <w:rPr>
          <w:lang w:val="en-GB"/>
        </w:rPr>
      </w:pPr>
    </w:p>
    <w:p w14:paraId="67D2E243" w14:textId="77777777" w:rsidR="004E4320" w:rsidRPr="004E4320" w:rsidRDefault="004E4320" w:rsidP="004E4320">
      <w:pPr>
        <w:rPr>
          <w:lang w:val="en-GB"/>
        </w:rPr>
      </w:pPr>
      <w:r w:rsidRPr="004E4320">
        <w:rPr>
          <w:lang w:val="en-GB"/>
        </w:rPr>
        <w:t>6. If applying restriction of mobilization, in which of the scenarios would you apply restrictions of HOB?</w:t>
      </w:r>
    </w:p>
    <w:p w14:paraId="2F0295D8" w14:textId="77777777" w:rsidR="004E4320" w:rsidRPr="004E4320" w:rsidRDefault="004E4320" w:rsidP="004E4320">
      <w:pPr>
        <w:rPr>
          <w:lang w:val="en-GB"/>
        </w:rPr>
      </w:pPr>
      <w:r w:rsidRPr="004E4320">
        <w:rPr>
          <w:lang w:val="en-GB"/>
        </w:rPr>
        <w:t>A - secured aneurysms with EVD</w:t>
      </w:r>
    </w:p>
    <w:p w14:paraId="113B5869" w14:textId="77777777" w:rsidR="004E4320" w:rsidRPr="004E4320" w:rsidRDefault="004E4320" w:rsidP="004E4320">
      <w:pPr>
        <w:rPr>
          <w:lang w:val="en-GB"/>
        </w:rPr>
      </w:pPr>
      <w:r w:rsidRPr="004E4320">
        <w:rPr>
          <w:lang w:val="en-GB"/>
        </w:rPr>
        <w:t>B - secured aneurysms without EVD</w:t>
      </w:r>
    </w:p>
    <w:p w14:paraId="2CBB7EED" w14:textId="77777777" w:rsidR="004E4320" w:rsidRPr="004E4320" w:rsidRDefault="004E4320" w:rsidP="004E4320">
      <w:pPr>
        <w:rPr>
          <w:lang w:val="en-GB"/>
        </w:rPr>
      </w:pPr>
      <w:r w:rsidRPr="004E4320">
        <w:rPr>
          <w:lang w:val="en-GB"/>
        </w:rPr>
        <w:t>C - non-secured aneurysms with EVD</w:t>
      </w:r>
    </w:p>
    <w:p w14:paraId="30010837" w14:textId="77777777" w:rsidR="004E4320" w:rsidRPr="004E4320" w:rsidRDefault="004E4320" w:rsidP="004E4320">
      <w:pPr>
        <w:rPr>
          <w:lang w:val="en-GB"/>
        </w:rPr>
      </w:pPr>
      <w:r w:rsidRPr="004E4320">
        <w:rPr>
          <w:lang w:val="en-GB"/>
        </w:rPr>
        <w:t>D - non-secured aneurysms without EVD</w:t>
      </w:r>
    </w:p>
    <w:p w14:paraId="32A4EFB6" w14:textId="588B9C5F" w:rsidR="004E4320" w:rsidRPr="004E4320" w:rsidRDefault="004E4320" w:rsidP="004E4320">
      <w:pPr>
        <w:rPr>
          <w:lang w:val="en-GB"/>
        </w:rPr>
      </w:pPr>
      <w:r w:rsidRPr="004E4320">
        <w:rPr>
          <w:lang w:val="en-GB"/>
        </w:rPr>
        <w:t xml:space="preserve">E - </w:t>
      </w:r>
      <w:r w:rsidR="003A4F97">
        <w:rPr>
          <w:lang w:val="en-GB"/>
        </w:rPr>
        <w:t>idiopathic non-aneurysmatic</w:t>
      </w:r>
      <w:r w:rsidR="003A4F97" w:rsidRPr="004E4320">
        <w:rPr>
          <w:lang w:val="en-GB"/>
        </w:rPr>
        <w:t xml:space="preserve"> </w:t>
      </w:r>
      <w:r w:rsidRPr="004E4320">
        <w:rPr>
          <w:lang w:val="en-GB"/>
        </w:rPr>
        <w:t>SAH with EVD</w:t>
      </w:r>
    </w:p>
    <w:p w14:paraId="7C8CE8C3" w14:textId="7432B18C" w:rsidR="004E4320" w:rsidRPr="004E4320" w:rsidRDefault="004E4320" w:rsidP="004E4320">
      <w:pPr>
        <w:rPr>
          <w:lang w:val="en-GB"/>
        </w:rPr>
      </w:pPr>
      <w:r w:rsidRPr="004E4320">
        <w:rPr>
          <w:lang w:val="en-GB"/>
        </w:rPr>
        <w:t xml:space="preserve">F - </w:t>
      </w:r>
      <w:r w:rsidR="003A4F97">
        <w:rPr>
          <w:lang w:val="en-GB"/>
        </w:rPr>
        <w:t>idiopathic non-aneurysmatic</w:t>
      </w:r>
      <w:r w:rsidR="003A4F97" w:rsidRPr="004E4320">
        <w:rPr>
          <w:lang w:val="en-GB"/>
        </w:rPr>
        <w:t xml:space="preserve"> </w:t>
      </w:r>
      <w:r w:rsidRPr="004E4320">
        <w:rPr>
          <w:lang w:val="en-GB"/>
        </w:rPr>
        <w:t>SAH without EVD</w:t>
      </w:r>
    </w:p>
    <w:p w14:paraId="44CA8444" w14:textId="27F877DB" w:rsidR="004E4320" w:rsidRDefault="004E4320" w:rsidP="004E4320">
      <w:pPr>
        <w:rPr>
          <w:lang w:val="en-GB"/>
        </w:rPr>
      </w:pPr>
      <w:r w:rsidRPr="004E4320">
        <w:rPr>
          <w:lang w:val="en-GB"/>
        </w:rPr>
        <w:t>None</w:t>
      </w:r>
    </w:p>
    <w:p w14:paraId="021AE0C8" w14:textId="77777777" w:rsidR="004E4320" w:rsidRPr="004E4320" w:rsidRDefault="004E4320" w:rsidP="004E4320">
      <w:pPr>
        <w:rPr>
          <w:lang w:val="en-GB"/>
        </w:rPr>
      </w:pPr>
    </w:p>
    <w:p w14:paraId="2840EF42" w14:textId="77777777" w:rsidR="004E4320" w:rsidRPr="004E4320" w:rsidRDefault="004E4320" w:rsidP="004E4320">
      <w:pPr>
        <w:rPr>
          <w:lang w:val="en-GB"/>
        </w:rPr>
      </w:pPr>
      <w:r w:rsidRPr="004E4320">
        <w:rPr>
          <w:lang w:val="en-GB"/>
        </w:rPr>
        <w:lastRenderedPageBreak/>
        <w:t xml:space="preserve">7. If you </w:t>
      </w:r>
      <w:proofErr w:type="gramStart"/>
      <w:r w:rsidRPr="004E4320">
        <w:rPr>
          <w:lang w:val="en-GB"/>
        </w:rPr>
        <w:t>made a selection</w:t>
      </w:r>
      <w:proofErr w:type="gramEnd"/>
      <w:r w:rsidRPr="004E4320">
        <w:rPr>
          <w:lang w:val="en-GB"/>
        </w:rPr>
        <w:t xml:space="preserve"> in the previous question, what is the average time duration of restriction of HOB in each case? (You can answer by writing the letter of the selection - the average duration, e.g. A - 7 - 10 days)</w:t>
      </w:r>
    </w:p>
    <w:p w14:paraId="5E27868D" w14:textId="77777777" w:rsidR="004E4320" w:rsidRPr="004E4320" w:rsidRDefault="004E4320" w:rsidP="004E4320">
      <w:pPr>
        <w:rPr>
          <w:lang w:val="en-GB"/>
        </w:rPr>
      </w:pPr>
      <w:r w:rsidRPr="004E4320">
        <w:rPr>
          <w:lang w:val="en-GB"/>
        </w:rPr>
        <w:t xml:space="preserve"> </w:t>
      </w:r>
    </w:p>
    <w:p w14:paraId="2D61A551" w14:textId="77777777" w:rsidR="004E4320" w:rsidRPr="004E4320" w:rsidRDefault="004E4320" w:rsidP="004E4320">
      <w:pPr>
        <w:rPr>
          <w:lang w:val="en-GB"/>
        </w:rPr>
      </w:pPr>
      <w:r w:rsidRPr="004E4320">
        <w:rPr>
          <w:lang w:val="en-GB"/>
        </w:rPr>
        <w:t>8. In case of restrictions of mobilization and/or HOB, please write down your rationale. If you mention literature or training or personal experience, please elaborate.</w:t>
      </w:r>
    </w:p>
    <w:p w14:paraId="5B764062" w14:textId="5C2E126D" w:rsidR="004E4320" w:rsidRPr="003A4F97" w:rsidRDefault="004E4320" w:rsidP="004E4320">
      <w:pPr>
        <w:rPr>
          <w:lang w:val="en-GB"/>
        </w:rPr>
      </w:pPr>
    </w:p>
    <w:sectPr w:rsidR="004E4320" w:rsidRPr="003A4F9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D7355F"/>
    <w:multiLevelType w:val="hybridMultilevel"/>
    <w:tmpl w:val="3FBEB7D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093699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320"/>
    <w:rsid w:val="003A4F97"/>
    <w:rsid w:val="004E4320"/>
    <w:rsid w:val="00EC3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41C44"/>
  <w15:chartTrackingRefBased/>
  <w15:docId w15:val="{228EC20D-9244-4AA7-867D-3F6502280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E432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526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326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498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043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690001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ADCE0"/>
                        <w:left w:val="single" w:sz="6" w:space="0" w:color="DADCE0"/>
                        <w:bottom w:val="single" w:sz="6" w:space="0" w:color="DADCE0"/>
                        <w:right w:val="single" w:sz="6" w:space="0" w:color="DADCE0"/>
                      </w:divBdr>
                      <w:divsChild>
                        <w:div w:id="4579162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88257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61996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258424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2423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25805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0389962">
                                          <w:marLeft w:val="0"/>
                                          <w:marRight w:val="12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507901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549307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730536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7198463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8117964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49415374">
                                              <w:marLeft w:val="0"/>
                                              <w:marRight w:val="120"/>
                                              <w:marTop w:val="0"/>
                                              <w:marBottom w:val="12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362149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1690533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062811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887871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159652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6" w:space="0" w:color="DADCE0"/>
                                                    <w:left w:val="single" w:sz="6" w:space="0" w:color="DADCE0"/>
                                                    <w:bottom w:val="single" w:sz="6" w:space="0" w:color="DADCE0"/>
                                                    <w:right w:val="single" w:sz="6" w:space="0" w:color="DADCE0"/>
                                                  </w:divBdr>
                                                  <w:divsChild>
                                                    <w:div w:id="20458635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054403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5432592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830788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0192303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0053495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5353895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5373647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41245989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4409396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45868722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0023264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3923154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0086357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894127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6707491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5762096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2700845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96450192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1071337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4423389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7610997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9329767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4429563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437581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56744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546316">
                                      <w:marLeft w:val="0"/>
                                      <w:marRight w:val="0"/>
                                      <w:marTop w:val="0"/>
                                      <w:marBottom w:val="36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06152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798220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362926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570479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961965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4244408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6320451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7030062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0692601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12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0744809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1790374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2609216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586846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809598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1472502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9781500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2957237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12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7302609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7119387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52235244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734160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32110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8655655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1584371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9068972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12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7775053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854452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314869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7966865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455654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7285125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3067408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1743634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12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4480784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5251778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5938586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478692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4226986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0825525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6824216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709173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12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2628097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6232109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8133023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988479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246729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4753908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1260769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1322532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12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7696049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0481247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53611534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590557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201686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9904905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2012521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2697288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12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3787067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5191849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0273711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359950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73644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917711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7690802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6496584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12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6567585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7712005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7979462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298150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164831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4426941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7417122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0485558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12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624964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0010300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4298559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09775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158045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6993631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8250434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0356499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12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3368881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7272476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8007598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497680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303913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5858161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1539290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599618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12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8306663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4865715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2539754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10687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852853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4756389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6476491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5945152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12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1208750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6897508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9252623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502162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398668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5699467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0393856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7276877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12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8938844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2191448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7715842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108920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76346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5493722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3807837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7370063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12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3002399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8057699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6095088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769227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074379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0425041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8075457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5613792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12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4877798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6117898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6551842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559266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976252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9568930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3311982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8751874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12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2194399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5434433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20433647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706360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336089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0978600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5436279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0851658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12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6201906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4707030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809522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124005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817889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2923379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4806195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797887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12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3013394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4080168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5543902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251069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6126087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8488194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1985354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2307304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12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9838760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8305063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0989869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807455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5566627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5119764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8710019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4905776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12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9559580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1377098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5612843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212660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727194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0640473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995838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0281583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12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7696798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0451250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2258683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407290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935820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2089874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8141646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8359981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12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3102886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8642979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0502307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853674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577789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3401142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1928093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2562832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12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9743448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1039536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4692826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4378209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565969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9357873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4969590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5016355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12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5658765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1656875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8657115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772216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950917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8562965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16673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1355268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12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7419043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5225394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9863975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812509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341304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1306387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5924076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8192625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12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653834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5548628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1147864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009996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378545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7876488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1287580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6012463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12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4113910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5068857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3992560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682288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772919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1695714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0468875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8160727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12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884876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4185181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80165154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353556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318770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6237119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6779601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21596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12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5379766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638173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20186572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783592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979528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725743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8512755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6216634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12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8125638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6105560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4906809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446539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037550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3250177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1806673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9640222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12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1454817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9196106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5792909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1130239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54578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0727042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923516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1874937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12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1299198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4476657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0132599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086301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891064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9657536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176188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9760148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12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6990697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8584423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20345721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921914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164506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6190463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7797874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6386782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12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7760334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7308314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9413003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974949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35723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356461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5660524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0340045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12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1567384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3539761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1225747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08445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610213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5013369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6576089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7912470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12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9583717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5868172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8384962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055436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7644695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7792411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7471890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3542423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12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040944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4885983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7815355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217993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7999995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880319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3076045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4407158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12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8702280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6358026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8537648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031728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480353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7504561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1795783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4894176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12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3104853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8159460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2535601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467695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916406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6184265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9921055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7648920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12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8989950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2959931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5583216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846783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514657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4237515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4038936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978903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12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2723069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6921423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9705962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3489909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528845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2861207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3340847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9893292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12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9278839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7690741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7116077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446441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014726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706903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4997913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008346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12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4490032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1832465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0175859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403471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79966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0055725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5851695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057178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12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0743292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6645243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5013833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38639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288399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87964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4781632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9374442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12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4402515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9124547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9776131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294455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5632302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3823953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4233043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9006288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12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1543078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9541233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3110594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432352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709711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0230652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8762901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7146510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12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9349552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8054746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2906728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284528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3595051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4604432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3247368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9737242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12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959886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703611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7261797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685140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344443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3646043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6115545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015396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12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2273418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3220530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4577971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396093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7255808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2112758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5869642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2676811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12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3275767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0837391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9088793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736806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834688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1657677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307161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3314486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12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7357684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0007671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20546959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6295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9671579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980352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2269608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4706773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12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0591878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8858958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3444822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537346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32767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8277500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9699212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2707248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12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1992283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0556893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872909917">
                                                  <w:marLeft w:val="36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000721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8718407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75634132">
                                                      <w:marLeft w:val="36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68617398">
                                                          <w:marLeft w:val="0"/>
                                                          <w:marRight w:val="0"/>
                                                          <w:marTop w:val="105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554943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8957585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87824829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345467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2938185">
                                      <w:marLeft w:val="360"/>
                                      <w:marRight w:val="360"/>
                                      <w:marTop w:val="0"/>
                                      <w:marBottom w:val="0"/>
                                      <w:divBdr>
                                        <w:top w:val="single" w:sz="6" w:space="0" w:color="DADCE0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621429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385234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682236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9839233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877299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3117149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965485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241521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88745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239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6298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531280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ADCE0"/>
                        <w:left w:val="single" w:sz="6" w:space="0" w:color="DADCE0"/>
                        <w:bottom w:val="single" w:sz="6" w:space="0" w:color="DADCE0"/>
                        <w:right w:val="single" w:sz="6" w:space="0" w:color="DADCE0"/>
                      </w:divBdr>
                      <w:divsChild>
                        <w:div w:id="3074452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7225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63526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9342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25980290">
                                          <w:marLeft w:val="0"/>
                                          <w:marRight w:val="12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458406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326844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905922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5596940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2618349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00777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7252117">
                                      <w:marLeft w:val="360"/>
                                      <w:marRight w:val="360"/>
                                      <w:marTop w:val="0"/>
                                      <w:marBottom w:val="36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778923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35602699">
                                              <w:marLeft w:val="0"/>
                                              <w:marRight w:val="0"/>
                                              <w:marTop w:val="0"/>
                                              <w:marBottom w:val="42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92642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28530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7458385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0668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357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2940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34591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ADCE0"/>
                        <w:left w:val="single" w:sz="6" w:space="0" w:color="DADCE0"/>
                        <w:bottom w:val="single" w:sz="6" w:space="0" w:color="DADCE0"/>
                        <w:right w:val="single" w:sz="6" w:space="0" w:color="DADCE0"/>
                      </w:divBdr>
                      <w:divsChild>
                        <w:div w:id="7241366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35989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45930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71652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43083348">
                                          <w:marLeft w:val="0"/>
                                          <w:marRight w:val="12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337812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717270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276201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157211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7615333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46673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4958571">
                                      <w:marLeft w:val="0"/>
                                      <w:marRight w:val="0"/>
                                      <w:marTop w:val="0"/>
                                      <w:marBottom w:val="36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62465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38687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173991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861161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069632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363471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1112584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3964192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4612964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12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4922920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5332353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9326221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098660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977901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3381003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4632174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947671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12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5533171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2226728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2040203912">
                                                  <w:marLeft w:val="36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78368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48197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617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0874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897825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ADCE0"/>
                        <w:left w:val="single" w:sz="6" w:space="0" w:color="DADCE0"/>
                        <w:bottom w:val="single" w:sz="6" w:space="0" w:color="DADCE0"/>
                        <w:right w:val="single" w:sz="6" w:space="0" w:color="DADCE0"/>
                      </w:divBdr>
                      <w:divsChild>
                        <w:div w:id="21334783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17789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35997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99720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8136124">
                                          <w:marLeft w:val="0"/>
                                          <w:marRight w:val="12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553987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597224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726841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381623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8822052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47451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2285156">
                                      <w:marLeft w:val="0"/>
                                      <w:marRight w:val="0"/>
                                      <w:marTop w:val="0"/>
                                      <w:marBottom w:val="36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492182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13826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485374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720669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4364619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376676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0377188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034087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2999377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12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9064893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2048917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91285274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0763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861751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1667122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7959526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1022031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12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7828343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0382956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6765450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997158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391744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9783841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4161141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3551665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12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6681355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8235270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875791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993550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88190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3547363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3694344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3709177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12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5407658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4892638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6139709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834744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358249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141622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4581138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3985269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12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147701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9399667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2775712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604129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2805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202971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9855711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2507789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12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6290624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3424103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7129219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5838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3319045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7481753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5697318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0956384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12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4892581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0219015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96058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01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500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87039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ADCE0"/>
                        <w:left w:val="single" w:sz="6" w:space="0" w:color="DADCE0"/>
                        <w:bottom w:val="single" w:sz="6" w:space="0" w:color="DADCE0"/>
                        <w:right w:val="single" w:sz="6" w:space="0" w:color="DADCE0"/>
                      </w:divBdr>
                      <w:divsChild>
                        <w:div w:id="1008756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30770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9977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99283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45017521">
                                          <w:marLeft w:val="0"/>
                                          <w:marRight w:val="12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106450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525250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593659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323026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9522806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57161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5209646">
                                      <w:marLeft w:val="360"/>
                                      <w:marRight w:val="360"/>
                                      <w:marTop w:val="0"/>
                                      <w:marBottom w:val="36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18790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367582">
                                              <w:marLeft w:val="0"/>
                                              <w:marRight w:val="0"/>
                                              <w:marTop w:val="0"/>
                                              <w:marBottom w:val="42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603695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477256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4414131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4725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349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0485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911729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ADCE0"/>
                        <w:left w:val="single" w:sz="6" w:space="0" w:color="DADCE0"/>
                        <w:bottom w:val="single" w:sz="6" w:space="0" w:color="DADCE0"/>
                        <w:right w:val="single" w:sz="6" w:space="0" w:color="DADCE0"/>
                      </w:divBdr>
                      <w:divsChild>
                        <w:div w:id="21064175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37321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34654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66479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2707920">
                                          <w:marLeft w:val="0"/>
                                          <w:marRight w:val="12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409146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85511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456139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550258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6777372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03330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6659764">
                                      <w:marLeft w:val="0"/>
                                      <w:marRight w:val="0"/>
                                      <w:marTop w:val="0"/>
                                      <w:marBottom w:val="36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71038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391023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100152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227164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71850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108003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4638528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1811778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2848579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12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6699360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1553299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20948900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378913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996468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5852558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909736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1624653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12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5901055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3745812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7259068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410691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6692055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6488490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4431296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2652412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12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5545765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136015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4021445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570043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120685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9600807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2749485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5384198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12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467040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4988642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1395679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756149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040102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3850589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2109661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5553707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12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8612438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2564620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8883434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74042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429485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0000477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5686807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0893815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12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8305857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014664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3203558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801671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6237173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1268177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3128097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4709184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12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5773997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3200622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22198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563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023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2658859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ADCE0"/>
                        <w:left w:val="single" w:sz="6" w:space="0" w:color="DADCE0"/>
                        <w:bottom w:val="single" w:sz="6" w:space="0" w:color="DADCE0"/>
                        <w:right w:val="single" w:sz="6" w:space="0" w:color="DADCE0"/>
                      </w:divBdr>
                      <w:divsChild>
                        <w:div w:id="16405766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75697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30155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09031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43295286">
                                          <w:marLeft w:val="0"/>
                                          <w:marRight w:val="12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558158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956858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173102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249979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4233311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58345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3809338">
                                      <w:marLeft w:val="360"/>
                                      <w:marRight w:val="360"/>
                                      <w:marTop w:val="0"/>
                                      <w:marBottom w:val="36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470462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19338096">
                                              <w:marLeft w:val="0"/>
                                              <w:marRight w:val="0"/>
                                              <w:marTop w:val="0"/>
                                              <w:marBottom w:val="42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542057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010233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0723899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48807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845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8813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655387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ADCE0"/>
                        <w:left w:val="single" w:sz="6" w:space="0" w:color="DADCE0"/>
                        <w:bottom w:val="single" w:sz="6" w:space="0" w:color="DADCE0"/>
                        <w:right w:val="single" w:sz="6" w:space="0" w:color="DADCE0"/>
                      </w:divBdr>
                      <w:divsChild>
                        <w:div w:id="9372534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16921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55412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030469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00292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58763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116434">
                                          <w:marLeft w:val="0"/>
                                          <w:marRight w:val="12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724884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119702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612041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8607859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558689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27030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3736074">
                                      <w:marLeft w:val="360"/>
                                      <w:marRight w:val="360"/>
                                      <w:marTop w:val="0"/>
                                      <w:marBottom w:val="36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27049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34437112">
                                              <w:marLeft w:val="0"/>
                                              <w:marRight w:val="0"/>
                                              <w:marTop w:val="0"/>
                                              <w:marBottom w:val="42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507467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63947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1447369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20</Words>
  <Characters>1257</Characters>
  <Application>Microsoft Office Word</Application>
  <DocSecurity>0</DocSecurity>
  <Lines>10</Lines>
  <Paragraphs>2</Paragraphs>
  <ScaleCrop>false</ScaleCrop>
  <Company/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aria Castaño Leon</dc:creator>
  <cp:keywords/>
  <dc:description/>
  <cp:lastModifiedBy>Dr Hossain</cp:lastModifiedBy>
  <cp:revision>3</cp:revision>
  <dcterms:created xsi:type="dcterms:W3CDTF">2022-12-11T13:29:00Z</dcterms:created>
  <dcterms:modified xsi:type="dcterms:W3CDTF">2022-12-30T02:18:00Z</dcterms:modified>
</cp:coreProperties>
</file>